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1D371" w14:textId="77777777" w:rsidR="00D0425F" w:rsidRPr="005329DF" w:rsidRDefault="00D0425F" w:rsidP="00D0425F">
      <w:pPr>
        <w:spacing w:line="360" w:lineRule="auto"/>
        <w:rPr>
          <w:rFonts w:ascii="Arial" w:hAnsi="Arial" w:cs="Arial"/>
          <w:b/>
          <w:bCs/>
          <w:szCs w:val="24"/>
          <w:lang w:val="en-US"/>
        </w:rPr>
      </w:pPr>
      <w:r w:rsidRPr="005329DF">
        <w:rPr>
          <w:rFonts w:ascii="Arial" w:hAnsi="Arial" w:cs="Arial"/>
          <w:b/>
          <w:bCs/>
          <w:szCs w:val="24"/>
          <w:lang w:val="en-US"/>
        </w:rPr>
        <w:t>Supplementary Figure legends</w:t>
      </w:r>
    </w:p>
    <w:p w14:paraId="013988BA" w14:textId="77777777" w:rsidR="00D0425F" w:rsidRPr="005329DF" w:rsidRDefault="00D0425F" w:rsidP="00D0425F">
      <w:pPr>
        <w:spacing w:line="360" w:lineRule="auto"/>
        <w:rPr>
          <w:rFonts w:ascii="Arial" w:hAnsi="Arial" w:cs="Arial"/>
          <w:b/>
          <w:bCs/>
          <w:szCs w:val="24"/>
          <w:lang w:val="en-US"/>
        </w:rPr>
      </w:pPr>
    </w:p>
    <w:p w14:paraId="173F06AA" w14:textId="77777777" w:rsidR="00D0425F" w:rsidRPr="005329DF" w:rsidRDefault="00D0425F" w:rsidP="00D0425F">
      <w:pPr>
        <w:spacing w:line="360" w:lineRule="auto"/>
        <w:rPr>
          <w:rFonts w:ascii="Arial" w:hAnsi="Arial" w:cs="Arial"/>
          <w:szCs w:val="24"/>
          <w:lang w:val="en-US"/>
        </w:rPr>
      </w:pPr>
      <w:r w:rsidRPr="005329DF">
        <w:rPr>
          <w:rFonts w:ascii="Arial" w:hAnsi="Arial" w:cs="Arial"/>
          <w:b/>
          <w:bCs/>
          <w:szCs w:val="24"/>
          <w:lang w:val="en-US"/>
        </w:rPr>
        <w:t xml:space="preserve">supplementary figure S1 </w:t>
      </w:r>
      <w:r w:rsidRPr="005329DF">
        <w:rPr>
          <w:rFonts w:ascii="Arial" w:hAnsi="Arial" w:cs="Arial"/>
          <w:szCs w:val="24"/>
          <w:lang w:val="en-US"/>
        </w:rPr>
        <w:t>Receiver operating characteristic curves of post 6-min walk test HRR to the possibility of severe acute exacerbation in derivation cohort (</w:t>
      </w:r>
      <w:r w:rsidRPr="005329DF">
        <w:rPr>
          <w:rFonts w:ascii="Arial" w:hAnsi="Arial" w:cs="Arial"/>
          <w:lang w:val="en-US"/>
        </w:rPr>
        <w:t xml:space="preserve">Panel </w:t>
      </w:r>
      <w:r w:rsidRPr="005329DF">
        <w:rPr>
          <w:rFonts w:ascii="Arial" w:hAnsi="Arial" w:cs="Arial"/>
          <w:szCs w:val="24"/>
          <w:lang w:val="en-US"/>
        </w:rPr>
        <w:t>A) and validation cohort (</w:t>
      </w:r>
      <w:r w:rsidRPr="005329DF">
        <w:rPr>
          <w:rFonts w:ascii="Arial" w:hAnsi="Arial" w:cs="Arial"/>
          <w:lang w:val="en-US"/>
        </w:rPr>
        <w:t>Panel B)</w:t>
      </w:r>
      <w:r w:rsidRPr="005329DF">
        <w:rPr>
          <w:rFonts w:ascii="Arial" w:hAnsi="Arial" w:cs="Arial"/>
          <w:szCs w:val="24"/>
          <w:lang w:val="en-US"/>
        </w:rPr>
        <w:t>.</w:t>
      </w:r>
      <w:r w:rsidRPr="005329DF">
        <w:rPr>
          <w:rFonts w:ascii="Arial" w:hAnsi="Arial" w:cs="Arial"/>
          <w:b/>
          <w:bCs/>
          <w:szCs w:val="24"/>
          <w:lang w:val="en-US"/>
        </w:rPr>
        <w:t xml:space="preserve"> </w:t>
      </w:r>
      <w:r w:rsidRPr="005329DF">
        <w:rPr>
          <w:rFonts w:ascii="Arial" w:hAnsi="Arial" w:cs="Arial"/>
          <w:szCs w:val="24"/>
          <w:lang w:val="en-US"/>
        </w:rPr>
        <w:t>HRR, post 6-minute walk test heart rate recovery; ROC, receiver operating characteristic curve</w:t>
      </w:r>
    </w:p>
    <w:p w14:paraId="67EF58FC" w14:textId="77777777" w:rsidR="00D0425F" w:rsidRPr="005329DF" w:rsidRDefault="00D0425F" w:rsidP="00D0425F">
      <w:pPr>
        <w:spacing w:line="360" w:lineRule="auto"/>
        <w:rPr>
          <w:rFonts w:ascii="Arial" w:hAnsi="Arial" w:cs="Arial"/>
          <w:szCs w:val="24"/>
          <w:lang w:val="en-US"/>
        </w:rPr>
      </w:pPr>
    </w:p>
    <w:p w14:paraId="6435ADD9" w14:textId="77777777" w:rsidR="00D0425F" w:rsidRPr="005329DF" w:rsidRDefault="00D0425F" w:rsidP="00D0425F">
      <w:pPr>
        <w:spacing w:line="360" w:lineRule="auto"/>
        <w:rPr>
          <w:rFonts w:ascii="Arial" w:hAnsi="Arial" w:cs="Arial"/>
          <w:lang w:val="en-US"/>
        </w:rPr>
      </w:pPr>
      <w:r w:rsidRPr="005329DF">
        <w:rPr>
          <w:rFonts w:ascii="Arial" w:hAnsi="Arial" w:cs="Arial"/>
          <w:b/>
          <w:bCs/>
          <w:szCs w:val="24"/>
          <w:lang w:val="en-US"/>
        </w:rPr>
        <w:t xml:space="preserve">supplementary figure S2 </w:t>
      </w:r>
      <w:r w:rsidRPr="005329DF">
        <w:rPr>
          <w:rFonts w:ascii="Arial" w:hAnsi="Arial" w:cs="Arial"/>
          <w:szCs w:val="24"/>
          <w:lang w:val="en-US"/>
        </w:rPr>
        <w:t>Kaplan-Meier time-to-event plot and log-rank test for time to first acute severe exacerbation in one year between abnormal HRR and HRR in the derivation cohort (</w:t>
      </w:r>
      <w:r w:rsidRPr="005329DF">
        <w:rPr>
          <w:rFonts w:ascii="Arial" w:hAnsi="Arial" w:cs="Arial"/>
          <w:lang w:val="en-US"/>
        </w:rPr>
        <w:t xml:space="preserve">Panel </w:t>
      </w:r>
      <w:r w:rsidRPr="005329DF">
        <w:rPr>
          <w:rFonts w:ascii="Arial" w:hAnsi="Arial" w:cs="Arial"/>
          <w:szCs w:val="24"/>
          <w:lang w:val="en-US"/>
        </w:rPr>
        <w:t>A) and validation cohort (</w:t>
      </w:r>
      <w:r w:rsidRPr="005329DF">
        <w:rPr>
          <w:rFonts w:ascii="Arial" w:hAnsi="Arial" w:cs="Arial"/>
          <w:lang w:val="en-US"/>
        </w:rPr>
        <w:t xml:space="preserve">Panel </w:t>
      </w:r>
      <w:r w:rsidRPr="005329DF">
        <w:rPr>
          <w:rFonts w:ascii="Arial" w:hAnsi="Arial" w:cs="Arial"/>
          <w:szCs w:val="24"/>
          <w:lang w:val="en-US"/>
        </w:rPr>
        <w:t>B). B, body mass index; O, airflow obstruction; H, post 6-minute walk test HRR; D, dyspnea score; E, exercise intolerance; HRR, heart rate recovery, CI, confidence interval</w:t>
      </w:r>
    </w:p>
    <w:p w14:paraId="7EF02584" w14:textId="77777777" w:rsidR="00567C90" w:rsidRPr="005329DF" w:rsidRDefault="00567C90" w:rsidP="00D0425F">
      <w:pPr>
        <w:spacing w:line="360" w:lineRule="auto"/>
        <w:rPr>
          <w:rFonts w:ascii="Arial" w:hAnsi="Arial" w:cs="Arial"/>
          <w:b/>
          <w:bCs/>
          <w:szCs w:val="24"/>
          <w:lang w:val="en-US"/>
        </w:rPr>
      </w:pPr>
    </w:p>
    <w:p w14:paraId="7A5B4E5F" w14:textId="71EC3591" w:rsidR="00D0425F" w:rsidRPr="005329DF" w:rsidRDefault="00567C90" w:rsidP="00D0425F">
      <w:pPr>
        <w:spacing w:line="360" w:lineRule="auto"/>
        <w:rPr>
          <w:rFonts w:ascii="Arial" w:hAnsi="Arial" w:cs="Arial"/>
          <w:b/>
          <w:bCs/>
          <w:szCs w:val="24"/>
          <w:lang w:val="en-US"/>
        </w:rPr>
      </w:pPr>
      <w:r w:rsidRPr="005329DF">
        <w:rPr>
          <w:rFonts w:ascii="Arial" w:hAnsi="Arial" w:cs="Arial"/>
          <w:b/>
          <w:bCs/>
          <w:szCs w:val="24"/>
          <w:lang w:val="en-US"/>
        </w:rPr>
        <w:t xml:space="preserve">supplementary figure S3 </w:t>
      </w:r>
      <w:r w:rsidRPr="005329DF">
        <w:rPr>
          <w:rFonts w:ascii="Arial" w:hAnsi="Arial" w:cs="Arial"/>
          <w:szCs w:val="24"/>
          <w:lang w:val="en-US"/>
        </w:rPr>
        <w:t>Scatter plots and</w:t>
      </w:r>
      <w:r w:rsidRPr="005329DF">
        <w:rPr>
          <w:rFonts w:ascii="Arial" w:hAnsi="Arial" w:cs="Arial"/>
          <w:b/>
          <w:bCs/>
          <w:szCs w:val="24"/>
          <w:lang w:val="en-US"/>
        </w:rPr>
        <w:t xml:space="preserve"> </w:t>
      </w:r>
      <w:r w:rsidRPr="005329DF">
        <w:rPr>
          <w:rFonts w:ascii="Arial" w:hAnsi="Arial" w:cs="Arial"/>
          <w:szCs w:val="24"/>
          <w:lang w:val="en-US"/>
        </w:rPr>
        <w:t xml:space="preserve">correlation coefficients between HRR and CAT, </w:t>
      </w:r>
      <w:proofErr w:type="spellStart"/>
      <w:r w:rsidRPr="005329DF">
        <w:rPr>
          <w:rFonts w:ascii="Arial" w:hAnsi="Arial" w:cs="Arial"/>
          <w:szCs w:val="24"/>
          <w:lang w:val="en-US"/>
        </w:rPr>
        <w:t>mMRC</w:t>
      </w:r>
      <w:proofErr w:type="spellEnd"/>
      <w:r w:rsidRPr="005329DF">
        <w:rPr>
          <w:rFonts w:ascii="Arial" w:hAnsi="Arial" w:cs="Arial"/>
          <w:szCs w:val="24"/>
          <w:lang w:val="en-US"/>
        </w:rPr>
        <w:t xml:space="preserve">, resting Borg score, post-exercise Borg score and 6MWD in the derivation cohorts (Panel A) and validation cohort (Panel B). CAT: COPD assessment test; </w:t>
      </w:r>
      <w:proofErr w:type="spellStart"/>
      <w:r w:rsidRPr="005329DF">
        <w:rPr>
          <w:rFonts w:ascii="Arial" w:hAnsi="Arial" w:cs="Arial"/>
          <w:szCs w:val="24"/>
          <w:lang w:val="en-US"/>
        </w:rPr>
        <w:t>mMRC</w:t>
      </w:r>
      <w:proofErr w:type="spellEnd"/>
      <w:r w:rsidRPr="005329DF">
        <w:rPr>
          <w:rFonts w:ascii="Arial" w:hAnsi="Arial" w:cs="Arial"/>
          <w:szCs w:val="24"/>
          <w:lang w:val="en-US"/>
        </w:rPr>
        <w:t>: modified Medical Research Council dyspnea scale; 6MWD</w:t>
      </w:r>
      <w:r w:rsidRPr="005329DF">
        <w:rPr>
          <w:rFonts w:ascii="Arial" w:hAnsi="Arial" w:cs="Arial" w:hint="eastAsia"/>
          <w:szCs w:val="24"/>
          <w:lang w:val="en-US"/>
        </w:rPr>
        <w:t>: 6</w:t>
      </w:r>
      <w:r w:rsidRPr="005329DF">
        <w:rPr>
          <w:rFonts w:ascii="Arial" w:hAnsi="Arial" w:cs="Arial"/>
          <w:szCs w:val="24"/>
          <w:lang w:val="en-US"/>
        </w:rPr>
        <w:t>-minute walking distance</w:t>
      </w:r>
    </w:p>
    <w:p w14:paraId="7BA2CA77" w14:textId="77777777" w:rsidR="00567C90" w:rsidRPr="005329DF" w:rsidRDefault="00567C90" w:rsidP="00D0425F">
      <w:pPr>
        <w:spacing w:line="360" w:lineRule="auto"/>
        <w:rPr>
          <w:rFonts w:ascii="Arial" w:hAnsi="Arial" w:cs="Arial"/>
          <w:szCs w:val="24"/>
          <w:lang w:val="en-US"/>
        </w:rPr>
      </w:pPr>
    </w:p>
    <w:p w14:paraId="1BDA8BF9" w14:textId="642AA99E" w:rsidR="00D0425F" w:rsidRPr="005329DF" w:rsidRDefault="00D0425F" w:rsidP="00D0425F">
      <w:pPr>
        <w:spacing w:line="360" w:lineRule="auto"/>
        <w:rPr>
          <w:rFonts w:ascii="Arial" w:hAnsi="Arial" w:cs="Arial"/>
          <w:szCs w:val="24"/>
          <w:lang w:val="en-US"/>
        </w:rPr>
      </w:pPr>
      <w:r w:rsidRPr="005329DF">
        <w:rPr>
          <w:rFonts w:ascii="Arial" w:hAnsi="Arial" w:cs="Arial"/>
          <w:b/>
          <w:bCs/>
          <w:szCs w:val="24"/>
          <w:lang w:val="en-US"/>
        </w:rPr>
        <w:t>supplementary figure S</w:t>
      </w:r>
      <w:r w:rsidR="00567C90" w:rsidRPr="005329DF">
        <w:rPr>
          <w:rFonts w:ascii="Arial" w:hAnsi="Arial" w:cs="Arial"/>
          <w:b/>
          <w:bCs/>
          <w:szCs w:val="24"/>
          <w:lang w:val="en-US"/>
        </w:rPr>
        <w:t>4</w:t>
      </w:r>
      <w:r w:rsidRPr="005329DF">
        <w:rPr>
          <w:rFonts w:ascii="Arial" w:hAnsi="Arial" w:cs="Arial"/>
          <w:b/>
          <w:bCs/>
          <w:szCs w:val="24"/>
          <w:lang w:val="en-US"/>
        </w:rPr>
        <w:t xml:space="preserve"> </w:t>
      </w:r>
      <w:r w:rsidRPr="005329DF">
        <w:rPr>
          <w:rFonts w:ascii="Arial" w:hAnsi="Arial" w:cs="Arial"/>
          <w:szCs w:val="24"/>
          <w:lang w:val="en-US"/>
        </w:rPr>
        <w:t>Scoring profile of BODE and BHDE index.</w:t>
      </w:r>
      <w:r w:rsidRPr="005329DF">
        <w:rPr>
          <w:rFonts w:ascii="Arial" w:hAnsi="Arial" w:cs="Arial"/>
          <w:b/>
          <w:bCs/>
          <w:szCs w:val="24"/>
          <w:lang w:val="en-US"/>
        </w:rPr>
        <w:t xml:space="preserve"> </w:t>
      </w:r>
      <w:r w:rsidRPr="005329DF">
        <w:rPr>
          <w:rFonts w:ascii="Arial" w:hAnsi="Arial" w:cs="Arial"/>
          <w:szCs w:val="24"/>
          <w:lang w:val="en-US"/>
        </w:rPr>
        <w:t>B, body mass index; O, airflow obstruction; H, post 6-minute walk test HRR; D, dyspnea score; E, exercise intolerance; FEV1, forced expiratory volume in 1 s; HRR, heart rate recovery</w:t>
      </w:r>
    </w:p>
    <w:p w14:paraId="4F4636A0" w14:textId="77777777" w:rsidR="00280D57" w:rsidRPr="005329DF" w:rsidRDefault="00280D57">
      <w:pPr>
        <w:rPr>
          <w:lang w:val="en-US"/>
        </w:rPr>
      </w:pPr>
    </w:p>
    <w:p w14:paraId="684C5E96" w14:textId="77777777" w:rsidR="00C030AF" w:rsidRPr="005329DF" w:rsidRDefault="00C030AF">
      <w:pPr>
        <w:rPr>
          <w:rFonts w:ascii="Arial" w:hAnsi="Arial" w:cs="Arial"/>
          <w:b/>
          <w:bCs/>
          <w:szCs w:val="24"/>
          <w:lang w:val="en-US"/>
        </w:rPr>
      </w:pPr>
    </w:p>
    <w:p w14:paraId="2B03B338" w14:textId="59D0F30A" w:rsidR="00C030AF" w:rsidRPr="005329DF" w:rsidRDefault="00C030AF">
      <w:pPr>
        <w:rPr>
          <w:rFonts w:ascii="Arial" w:hAnsi="Arial" w:cs="Arial"/>
          <w:b/>
          <w:bCs/>
          <w:szCs w:val="24"/>
          <w:lang w:val="en-US"/>
        </w:rPr>
      </w:pPr>
      <w:r w:rsidRPr="005329DF">
        <w:rPr>
          <w:rFonts w:ascii="Arial" w:hAnsi="Arial" w:cs="Arial"/>
          <w:b/>
          <w:bCs/>
          <w:szCs w:val="24"/>
          <w:lang w:val="en-US"/>
        </w:rPr>
        <w:lastRenderedPageBreak/>
        <w:t>supplementary figure S</w:t>
      </w:r>
      <w:r w:rsidRPr="005329DF">
        <w:rPr>
          <w:rFonts w:ascii="Arial" w:hAnsi="Arial" w:cs="Arial" w:hint="eastAsia"/>
          <w:b/>
          <w:bCs/>
          <w:szCs w:val="24"/>
          <w:lang w:val="en-US"/>
        </w:rPr>
        <w:t>5</w:t>
      </w:r>
    </w:p>
    <w:p w14:paraId="51EA5B03" w14:textId="6E210112" w:rsidR="00C030AF" w:rsidRPr="005329DF" w:rsidRDefault="00C030AF" w:rsidP="00C030AF">
      <w:pPr>
        <w:spacing w:line="360" w:lineRule="auto"/>
        <w:rPr>
          <w:rFonts w:ascii="Arial" w:hAnsi="Arial" w:cs="Arial"/>
          <w:szCs w:val="24"/>
          <w:lang w:val="en-US"/>
        </w:rPr>
      </w:pPr>
      <w:r w:rsidRPr="005329DF">
        <w:rPr>
          <w:rFonts w:ascii="Arial" w:hAnsi="Arial" w:cs="Arial"/>
          <w:szCs w:val="24"/>
          <w:lang w:val="en-US"/>
        </w:rPr>
        <w:t>Receiver operating characteristic curves comparing BHDE with HRR in the derivation cohort (A), and validation cohort (B) in the prediction of occurrence of severe acute exacerbation. B, body mass index; H/HRR, post 6-minute walk test 1-min heart rate recovery; D, dyspnea score; E, exercise intolerance; AUROC,</w:t>
      </w:r>
      <w:r w:rsidRPr="005329DF">
        <w:rPr>
          <w:rFonts w:ascii="Arial" w:eastAsia="Arial Unicode MS" w:hAnsi="Arial" w:cs="Arial"/>
          <w:szCs w:val="24"/>
          <w:lang w:val="en-US"/>
        </w:rPr>
        <w:t xml:space="preserve"> </w:t>
      </w:r>
      <w:r w:rsidRPr="005329DF">
        <w:rPr>
          <w:rFonts w:ascii="Arial" w:hAnsi="Arial" w:cs="Arial"/>
          <w:szCs w:val="24"/>
          <w:lang w:val="en-US"/>
        </w:rPr>
        <w:t>area under the receiver operating characteristic curve</w:t>
      </w:r>
    </w:p>
    <w:p w14:paraId="26574FC0" w14:textId="77777777" w:rsidR="00C030AF" w:rsidRPr="005329DF" w:rsidRDefault="00C030AF">
      <w:pPr>
        <w:rPr>
          <w:lang w:val="en-US"/>
        </w:rPr>
      </w:pPr>
    </w:p>
    <w:p w14:paraId="7F28C6C4" w14:textId="7902C843" w:rsidR="00C030AF" w:rsidRPr="005329DF" w:rsidRDefault="00C030AF" w:rsidP="00C030AF">
      <w:pPr>
        <w:rPr>
          <w:rFonts w:ascii="Arial" w:hAnsi="Arial" w:cs="Arial"/>
          <w:b/>
          <w:bCs/>
          <w:szCs w:val="24"/>
          <w:lang w:val="en-US"/>
        </w:rPr>
      </w:pPr>
      <w:r w:rsidRPr="005329DF">
        <w:rPr>
          <w:rFonts w:ascii="Arial" w:hAnsi="Arial" w:cs="Arial"/>
          <w:b/>
          <w:bCs/>
          <w:szCs w:val="24"/>
          <w:lang w:val="en-US"/>
        </w:rPr>
        <w:t>supplementary figure S6</w:t>
      </w:r>
    </w:p>
    <w:p w14:paraId="5A5E39A0" w14:textId="34BBA62F" w:rsidR="00C030AF" w:rsidRPr="005329DF" w:rsidRDefault="00C030AF" w:rsidP="00C030AF">
      <w:pPr>
        <w:spacing w:line="360" w:lineRule="auto"/>
        <w:rPr>
          <w:rFonts w:ascii="Arial" w:hAnsi="Arial" w:cs="Arial"/>
          <w:szCs w:val="24"/>
          <w:lang w:val="en-US"/>
        </w:rPr>
      </w:pPr>
      <w:r w:rsidRPr="005329DF">
        <w:rPr>
          <w:rFonts w:ascii="Arial" w:hAnsi="Arial" w:cs="Arial"/>
          <w:szCs w:val="24"/>
          <w:lang w:val="en-US"/>
        </w:rPr>
        <w:t>Receiver operating characteristic curves comparing BHDE with BDE in the derivation cohort (A), and validation cohort (B) in the prediction of occurrence of severe acute exacerbation. B, body mass index; H/HRR, post 6-minute walk test 1-min heart rate recovery; D, dyspnea score; E, exercise intolerance; AUROC,</w:t>
      </w:r>
      <w:r w:rsidRPr="005329DF">
        <w:rPr>
          <w:rFonts w:ascii="Arial" w:eastAsia="Arial Unicode MS" w:hAnsi="Arial" w:cs="Arial"/>
          <w:szCs w:val="24"/>
          <w:lang w:val="en-US"/>
        </w:rPr>
        <w:t xml:space="preserve"> </w:t>
      </w:r>
      <w:r w:rsidRPr="005329DF">
        <w:rPr>
          <w:rFonts w:ascii="Arial" w:hAnsi="Arial" w:cs="Arial"/>
          <w:szCs w:val="24"/>
          <w:lang w:val="en-US"/>
        </w:rPr>
        <w:t>area under the receiver operating characteristic curve</w:t>
      </w:r>
    </w:p>
    <w:p w14:paraId="070C5515" w14:textId="77777777" w:rsidR="00C030AF" w:rsidRPr="005329DF" w:rsidRDefault="00C030AF">
      <w:pPr>
        <w:rPr>
          <w:lang w:val="en-US"/>
        </w:rPr>
      </w:pPr>
    </w:p>
    <w:p w14:paraId="16B74635" w14:textId="2EFBF4B2" w:rsidR="00C030AF" w:rsidRPr="005329DF" w:rsidRDefault="00C030AF" w:rsidP="00C030AF">
      <w:pPr>
        <w:rPr>
          <w:rFonts w:ascii="Arial" w:hAnsi="Arial" w:cs="Arial"/>
          <w:b/>
          <w:bCs/>
          <w:szCs w:val="24"/>
          <w:lang w:val="en-US"/>
        </w:rPr>
      </w:pPr>
      <w:r w:rsidRPr="005329DF">
        <w:rPr>
          <w:rFonts w:ascii="Arial" w:hAnsi="Arial" w:cs="Arial"/>
          <w:b/>
          <w:bCs/>
          <w:szCs w:val="24"/>
          <w:lang w:val="en-US"/>
        </w:rPr>
        <w:t>supplementary figure S7</w:t>
      </w:r>
    </w:p>
    <w:p w14:paraId="100D2A09" w14:textId="68987FE6" w:rsidR="00C030AF" w:rsidRPr="005329DF" w:rsidRDefault="00C030AF" w:rsidP="00C030AF">
      <w:pPr>
        <w:spacing w:line="360" w:lineRule="auto"/>
        <w:rPr>
          <w:rFonts w:ascii="Arial" w:hAnsi="Arial" w:cs="Arial"/>
          <w:szCs w:val="24"/>
          <w:lang w:val="en-US"/>
        </w:rPr>
      </w:pPr>
      <w:r w:rsidRPr="005329DF">
        <w:rPr>
          <w:rFonts w:ascii="Arial" w:hAnsi="Arial" w:cs="Arial"/>
          <w:szCs w:val="24"/>
          <w:lang w:val="en-US"/>
        </w:rPr>
        <w:t xml:space="preserve">Receiver operating characteristic curves comparing BHDE with HRR in the derivation cohort (A), and validation cohort (B) in the prediction of occurrence of </w:t>
      </w:r>
      <w:r w:rsidR="009E5D37" w:rsidRPr="005329DF">
        <w:rPr>
          <w:rFonts w:ascii="Arial" w:hAnsi="Arial" w:cs="Arial"/>
          <w:szCs w:val="24"/>
          <w:lang w:val="en-US"/>
        </w:rPr>
        <w:t>1-year mortality</w:t>
      </w:r>
      <w:r w:rsidRPr="005329DF">
        <w:rPr>
          <w:rFonts w:ascii="Arial" w:hAnsi="Arial" w:cs="Arial"/>
          <w:szCs w:val="24"/>
          <w:lang w:val="en-US"/>
        </w:rPr>
        <w:t>. B, body mass index; H/HRR, post 6-minute walk test 1-min heart rate recovery; D, dyspnea score; E, exercise intolerance; AUROC,</w:t>
      </w:r>
      <w:r w:rsidRPr="005329DF">
        <w:rPr>
          <w:rFonts w:ascii="Arial" w:eastAsia="Arial Unicode MS" w:hAnsi="Arial" w:cs="Arial"/>
          <w:szCs w:val="24"/>
          <w:lang w:val="en-US"/>
        </w:rPr>
        <w:t xml:space="preserve"> </w:t>
      </w:r>
      <w:r w:rsidRPr="005329DF">
        <w:rPr>
          <w:rFonts w:ascii="Arial" w:hAnsi="Arial" w:cs="Arial"/>
          <w:szCs w:val="24"/>
          <w:lang w:val="en-US"/>
        </w:rPr>
        <w:t>area under the receiver operating characteristic curve</w:t>
      </w:r>
    </w:p>
    <w:p w14:paraId="0F324615" w14:textId="77777777" w:rsidR="00C030AF" w:rsidRPr="005329DF" w:rsidRDefault="00C030AF">
      <w:pPr>
        <w:rPr>
          <w:lang w:val="en-US"/>
        </w:rPr>
      </w:pPr>
    </w:p>
    <w:p w14:paraId="34557ED5" w14:textId="46309B72" w:rsidR="00C030AF" w:rsidRPr="005329DF" w:rsidRDefault="00C030AF" w:rsidP="00C030AF">
      <w:pPr>
        <w:rPr>
          <w:rFonts w:ascii="Arial" w:hAnsi="Arial" w:cs="Arial"/>
          <w:b/>
          <w:bCs/>
          <w:szCs w:val="24"/>
          <w:lang w:val="en-US"/>
        </w:rPr>
      </w:pPr>
      <w:r w:rsidRPr="005329DF">
        <w:rPr>
          <w:rFonts w:ascii="Arial" w:hAnsi="Arial" w:cs="Arial"/>
          <w:b/>
          <w:bCs/>
          <w:szCs w:val="24"/>
          <w:lang w:val="en-US"/>
        </w:rPr>
        <w:t>supplementary figure S8</w:t>
      </w:r>
    </w:p>
    <w:p w14:paraId="4EEF7F27" w14:textId="55CBA3A0" w:rsidR="00C030AF" w:rsidRPr="005329DF" w:rsidRDefault="00C030AF" w:rsidP="00C030AF">
      <w:pPr>
        <w:spacing w:line="360" w:lineRule="auto"/>
        <w:rPr>
          <w:rFonts w:ascii="Arial" w:hAnsi="Arial" w:cs="Arial"/>
          <w:szCs w:val="24"/>
          <w:lang w:val="en-US"/>
        </w:rPr>
      </w:pPr>
      <w:r w:rsidRPr="005329DF">
        <w:rPr>
          <w:rFonts w:ascii="Arial" w:hAnsi="Arial" w:cs="Arial"/>
          <w:szCs w:val="24"/>
          <w:lang w:val="en-US"/>
        </w:rPr>
        <w:t xml:space="preserve">Receiver operating characteristic curves comparing BHDE with BDE in the derivation cohort (A), and validation cohort (B) in the prediction of occurrence of </w:t>
      </w:r>
      <w:r w:rsidR="009E5D37" w:rsidRPr="005329DF">
        <w:rPr>
          <w:rFonts w:ascii="Arial" w:hAnsi="Arial" w:cs="Arial"/>
          <w:szCs w:val="24"/>
          <w:lang w:val="en-US"/>
        </w:rPr>
        <w:t>1-year mortality</w:t>
      </w:r>
      <w:r w:rsidRPr="005329DF">
        <w:rPr>
          <w:rFonts w:ascii="Arial" w:hAnsi="Arial" w:cs="Arial"/>
          <w:szCs w:val="24"/>
          <w:lang w:val="en-US"/>
        </w:rPr>
        <w:t>. B, body mass index; H/HRR, post 6-minute walk test 1-min heart rate recovery; D, dyspnea score; E, exercise intolerance; AUROC,</w:t>
      </w:r>
      <w:r w:rsidRPr="005329DF">
        <w:rPr>
          <w:rFonts w:ascii="Arial" w:eastAsia="Arial Unicode MS" w:hAnsi="Arial" w:cs="Arial"/>
          <w:szCs w:val="24"/>
          <w:lang w:val="en-US"/>
        </w:rPr>
        <w:t xml:space="preserve"> </w:t>
      </w:r>
      <w:r w:rsidRPr="005329DF">
        <w:rPr>
          <w:rFonts w:ascii="Arial" w:hAnsi="Arial" w:cs="Arial"/>
          <w:szCs w:val="24"/>
          <w:lang w:val="en-US"/>
        </w:rPr>
        <w:t>area under the receiver operating characteristic curve</w:t>
      </w:r>
    </w:p>
    <w:p w14:paraId="21AE3C8C" w14:textId="77777777" w:rsidR="00C030AF" w:rsidRPr="005329DF" w:rsidRDefault="00C030AF">
      <w:pPr>
        <w:rPr>
          <w:lang w:val="en-US"/>
        </w:rPr>
      </w:pPr>
    </w:p>
    <w:sectPr w:rsidR="00C030AF" w:rsidRPr="005329D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C09FC" w14:textId="77777777" w:rsidR="00354D3F" w:rsidRDefault="00354D3F" w:rsidP="00D0425F">
      <w:r>
        <w:separator/>
      </w:r>
    </w:p>
  </w:endnote>
  <w:endnote w:type="continuationSeparator" w:id="0">
    <w:p w14:paraId="212A85B5" w14:textId="77777777" w:rsidR="00354D3F" w:rsidRDefault="00354D3F" w:rsidP="00D04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 Uni SC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F36E3" w14:textId="77777777" w:rsidR="00354D3F" w:rsidRDefault="00354D3F" w:rsidP="00D0425F">
      <w:r>
        <w:separator/>
      </w:r>
    </w:p>
  </w:footnote>
  <w:footnote w:type="continuationSeparator" w:id="0">
    <w:p w14:paraId="1DE3108A" w14:textId="77777777" w:rsidR="00354D3F" w:rsidRDefault="00354D3F" w:rsidP="00D042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BF9"/>
    <w:rsid w:val="000017F7"/>
    <w:rsid w:val="00010125"/>
    <w:rsid w:val="000174CF"/>
    <w:rsid w:val="00021985"/>
    <w:rsid w:val="00021FB7"/>
    <w:rsid w:val="00032723"/>
    <w:rsid w:val="000367E2"/>
    <w:rsid w:val="00036D1D"/>
    <w:rsid w:val="000421AA"/>
    <w:rsid w:val="0004588D"/>
    <w:rsid w:val="00053C55"/>
    <w:rsid w:val="000678B5"/>
    <w:rsid w:val="00073309"/>
    <w:rsid w:val="00081A14"/>
    <w:rsid w:val="00083867"/>
    <w:rsid w:val="000859A4"/>
    <w:rsid w:val="0008742C"/>
    <w:rsid w:val="000926E8"/>
    <w:rsid w:val="00093EEC"/>
    <w:rsid w:val="000A123B"/>
    <w:rsid w:val="000A7937"/>
    <w:rsid w:val="000B2954"/>
    <w:rsid w:val="000B4BE2"/>
    <w:rsid w:val="000C3569"/>
    <w:rsid w:val="000D263B"/>
    <w:rsid w:val="000D271D"/>
    <w:rsid w:val="000D46CA"/>
    <w:rsid w:val="000E3E4B"/>
    <w:rsid w:val="000E48CC"/>
    <w:rsid w:val="000F4549"/>
    <w:rsid w:val="0010441F"/>
    <w:rsid w:val="001055BA"/>
    <w:rsid w:val="001064F0"/>
    <w:rsid w:val="00106B7D"/>
    <w:rsid w:val="001178DE"/>
    <w:rsid w:val="00121B85"/>
    <w:rsid w:val="00123495"/>
    <w:rsid w:val="00127017"/>
    <w:rsid w:val="00140E2B"/>
    <w:rsid w:val="001435E4"/>
    <w:rsid w:val="00143AF9"/>
    <w:rsid w:val="00156C2B"/>
    <w:rsid w:val="0016045C"/>
    <w:rsid w:val="00172DCC"/>
    <w:rsid w:val="00173514"/>
    <w:rsid w:val="00177F72"/>
    <w:rsid w:val="001949F1"/>
    <w:rsid w:val="0019527B"/>
    <w:rsid w:val="001A2226"/>
    <w:rsid w:val="001A4D2A"/>
    <w:rsid w:val="001A52C4"/>
    <w:rsid w:val="001B078D"/>
    <w:rsid w:val="001B3960"/>
    <w:rsid w:val="001B3CC4"/>
    <w:rsid w:val="001C20AC"/>
    <w:rsid w:val="001D2507"/>
    <w:rsid w:val="001D4A44"/>
    <w:rsid w:val="001F292C"/>
    <w:rsid w:val="001F7B54"/>
    <w:rsid w:val="00206A5D"/>
    <w:rsid w:val="002146CA"/>
    <w:rsid w:val="00217A37"/>
    <w:rsid w:val="002211AB"/>
    <w:rsid w:val="00224350"/>
    <w:rsid w:val="00226AB6"/>
    <w:rsid w:val="00230C4E"/>
    <w:rsid w:val="00235E67"/>
    <w:rsid w:val="00236C8A"/>
    <w:rsid w:val="002461A2"/>
    <w:rsid w:val="002527D9"/>
    <w:rsid w:val="002531D4"/>
    <w:rsid w:val="00274A14"/>
    <w:rsid w:val="00280D57"/>
    <w:rsid w:val="00282A22"/>
    <w:rsid w:val="002963ED"/>
    <w:rsid w:val="002A08AF"/>
    <w:rsid w:val="002A613F"/>
    <w:rsid w:val="002B01DB"/>
    <w:rsid w:val="002C1B07"/>
    <w:rsid w:val="002C25CB"/>
    <w:rsid w:val="002C2BFA"/>
    <w:rsid w:val="002C45B1"/>
    <w:rsid w:val="002C4FDC"/>
    <w:rsid w:val="002C6AF9"/>
    <w:rsid w:val="002D2597"/>
    <w:rsid w:val="002D2EEB"/>
    <w:rsid w:val="002D31AE"/>
    <w:rsid w:val="002D4957"/>
    <w:rsid w:val="002E0852"/>
    <w:rsid w:val="002E2992"/>
    <w:rsid w:val="002E4664"/>
    <w:rsid w:val="002E4886"/>
    <w:rsid w:val="002F2AAE"/>
    <w:rsid w:val="002F6B86"/>
    <w:rsid w:val="00300B57"/>
    <w:rsid w:val="00311AFE"/>
    <w:rsid w:val="00332108"/>
    <w:rsid w:val="00333159"/>
    <w:rsid w:val="00333B67"/>
    <w:rsid w:val="00334D8F"/>
    <w:rsid w:val="00336461"/>
    <w:rsid w:val="00336BD7"/>
    <w:rsid w:val="00354D3F"/>
    <w:rsid w:val="003626C3"/>
    <w:rsid w:val="00382FE3"/>
    <w:rsid w:val="0039063C"/>
    <w:rsid w:val="0039730E"/>
    <w:rsid w:val="003A38F2"/>
    <w:rsid w:val="003A52B8"/>
    <w:rsid w:val="003A5D36"/>
    <w:rsid w:val="003B0A09"/>
    <w:rsid w:val="003B0FB1"/>
    <w:rsid w:val="003C1C2E"/>
    <w:rsid w:val="003C2972"/>
    <w:rsid w:val="003C2B42"/>
    <w:rsid w:val="003C4C44"/>
    <w:rsid w:val="003D0577"/>
    <w:rsid w:val="003D3E2A"/>
    <w:rsid w:val="003D7E26"/>
    <w:rsid w:val="003E08E1"/>
    <w:rsid w:val="003E139E"/>
    <w:rsid w:val="003E34A6"/>
    <w:rsid w:val="003E5100"/>
    <w:rsid w:val="003F012E"/>
    <w:rsid w:val="003F7A0D"/>
    <w:rsid w:val="0040085B"/>
    <w:rsid w:val="00400D8B"/>
    <w:rsid w:val="004050F4"/>
    <w:rsid w:val="00405472"/>
    <w:rsid w:val="00406F1C"/>
    <w:rsid w:val="004072AA"/>
    <w:rsid w:val="004105B8"/>
    <w:rsid w:val="00413A0D"/>
    <w:rsid w:val="004212C5"/>
    <w:rsid w:val="00432361"/>
    <w:rsid w:val="0043712D"/>
    <w:rsid w:val="00442B42"/>
    <w:rsid w:val="00442F3D"/>
    <w:rsid w:val="00443068"/>
    <w:rsid w:val="004505ED"/>
    <w:rsid w:val="00450C7B"/>
    <w:rsid w:val="004556EC"/>
    <w:rsid w:val="004674AB"/>
    <w:rsid w:val="00467E94"/>
    <w:rsid w:val="00475ED1"/>
    <w:rsid w:val="0049129C"/>
    <w:rsid w:val="00491EB6"/>
    <w:rsid w:val="004B5A2A"/>
    <w:rsid w:val="004C251E"/>
    <w:rsid w:val="004E0D0A"/>
    <w:rsid w:val="004F15DE"/>
    <w:rsid w:val="004F19B8"/>
    <w:rsid w:val="004F7B9C"/>
    <w:rsid w:val="0050122E"/>
    <w:rsid w:val="00501538"/>
    <w:rsid w:val="00512A6F"/>
    <w:rsid w:val="00516467"/>
    <w:rsid w:val="00522843"/>
    <w:rsid w:val="005301F0"/>
    <w:rsid w:val="005329DF"/>
    <w:rsid w:val="00534F38"/>
    <w:rsid w:val="00544B78"/>
    <w:rsid w:val="00554BC5"/>
    <w:rsid w:val="00556A9B"/>
    <w:rsid w:val="0056126E"/>
    <w:rsid w:val="00563A8B"/>
    <w:rsid w:val="00567C90"/>
    <w:rsid w:val="0057062F"/>
    <w:rsid w:val="005743AC"/>
    <w:rsid w:val="00584F47"/>
    <w:rsid w:val="00590319"/>
    <w:rsid w:val="00591160"/>
    <w:rsid w:val="005935E8"/>
    <w:rsid w:val="005962A3"/>
    <w:rsid w:val="005A4E44"/>
    <w:rsid w:val="005B22D0"/>
    <w:rsid w:val="005C1123"/>
    <w:rsid w:val="005C4B77"/>
    <w:rsid w:val="005E4214"/>
    <w:rsid w:val="005F51D4"/>
    <w:rsid w:val="005F5204"/>
    <w:rsid w:val="005F5336"/>
    <w:rsid w:val="005F5C55"/>
    <w:rsid w:val="005F6015"/>
    <w:rsid w:val="005F66A1"/>
    <w:rsid w:val="00604EEC"/>
    <w:rsid w:val="006055A4"/>
    <w:rsid w:val="0061053D"/>
    <w:rsid w:val="006124DB"/>
    <w:rsid w:val="00617245"/>
    <w:rsid w:val="006202C2"/>
    <w:rsid w:val="00620E76"/>
    <w:rsid w:val="006211C0"/>
    <w:rsid w:val="006272EF"/>
    <w:rsid w:val="00633A9D"/>
    <w:rsid w:val="00634795"/>
    <w:rsid w:val="0064333B"/>
    <w:rsid w:val="006452DD"/>
    <w:rsid w:val="006643D0"/>
    <w:rsid w:val="0066543A"/>
    <w:rsid w:val="0067543E"/>
    <w:rsid w:val="006819BE"/>
    <w:rsid w:val="00691179"/>
    <w:rsid w:val="00691AF3"/>
    <w:rsid w:val="00693A26"/>
    <w:rsid w:val="00695F9F"/>
    <w:rsid w:val="006A07FE"/>
    <w:rsid w:val="006A6BD1"/>
    <w:rsid w:val="006C0DEE"/>
    <w:rsid w:val="006E47BE"/>
    <w:rsid w:val="006F08A9"/>
    <w:rsid w:val="006F20AE"/>
    <w:rsid w:val="006F666E"/>
    <w:rsid w:val="00701969"/>
    <w:rsid w:val="00702FDC"/>
    <w:rsid w:val="00705393"/>
    <w:rsid w:val="007076B7"/>
    <w:rsid w:val="0071570F"/>
    <w:rsid w:val="00740497"/>
    <w:rsid w:val="00744C1B"/>
    <w:rsid w:val="00750602"/>
    <w:rsid w:val="00755706"/>
    <w:rsid w:val="00755BA4"/>
    <w:rsid w:val="007564C9"/>
    <w:rsid w:val="00756E92"/>
    <w:rsid w:val="007578FE"/>
    <w:rsid w:val="00760AE4"/>
    <w:rsid w:val="00760FBC"/>
    <w:rsid w:val="00763991"/>
    <w:rsid w:val="00764661"/>
    <w:rsid w:val="0076735F"/>
    <w:rsid w:val="00774D50"/>
    <w:rsid w:val="00781835"/>
    <w:rsid w:val="00785130"/>
    <w:rsid w:val="00791230"/>
    <w:rsid w:val="00791546"/>
    <w:rsid w:val="007A1139"/>
    <w:rsid w:val="007A1F2A"/>
    <w:rsid w:val="007A2461"/>
    <w:rsid w:val="007A5D4E"/>
    <w:rsid w:val="007B11E4"/>
    <w:rsid w:val="007D3014"/>
    <w:rsid w:val="007D384A"/>
    <w:rsid w:val="007D4E67"/>
    <w:rsid w:val="007E0E6A"/>
    <w:rsid w:val="007E35C3"/>
    <w:rsid w:val="007F0501"/>
    <w:rsid w:val="007F4BC1"/>
    <w:rsid w:val="007F54E2"/>
    <w:rsid w:val="008005EE"/>
    <w:rsid w:val="00806929"/>
    <w:rsid w:val="008112C1"/>
    <w:rsid w:val="00842E67"/>
    <w:rsid w:val="008467C5"/>
    <w:rsid w:val="008517CA"/>
    <w:rsid w:val="0086258D"/>
    <w:rsid w:val="008715DA"/>
    <w:rsid w:val="00873200"/>
    <w:rsid w:val="00875161"/>
    <w:rsid w:val="008837A0"/>
    <w:rsid w:val="008845F2"/>
    <w:rsid w:val="0088758B"/>
    <w:rsid w:val="008917FF"/>
    <w:rsid w:val="008918B9"/>
    <w:rsid w:val="008A07D3"/>
    <w:rsid w:val="008A1CBD"/>
    <w:rsid w:val="008A50CE"/>
    <w:rsid w:val="008A6B43"/>
    <w:rsid w:val="008C2D31"/>
    <w:rsid w:val="008C5539"/>
    <w:rsid w:val="008C72F8"/>
    <w:rsid w:val="008D171C"/>
    <w:rsid w:val="008D49E0"/>
    <w:rsid w:val="008D6689"/>
    <w:rsid w:val="008E1048"/>
    <w:rsid w:val="008E17DF"/>
    <w:rsid w:val="008E7939"/>
    <w:rsid w:val="008F052A"/>
    <w:rsid w:val="008F05CB"/>
    <w:rsid w:val="008F2226"/>
    <w:rsid w:val="008F3B19"/>
    <w:rsid w:val="00902F57"/>
    <w:rsid w:val="009036A7"/>
    <w:rsid w:val="00905F24"/>
    <w:rsid w:val="0091014B"/>
    <w:rsid w:val="0091400B"/>
    <w:rsid w:val="009231B8"/>
    <w:rsid w:val="00924EFF"/>
    <w:rsid w:val="00932FB8"/>
    <w:rsid w:val="009379D5"/>
    <w:rsid w:val="00946098"/>
    <w:rsid w:val="00946273"/>
    <w:rsid w:val="009526E5"/>
    <w:rsid w:val="00961FBA"/>
    <w:rsid w:val="009636DF"/>
    <w:rsid w:val="00973710"/>
    <w:rsid w:val="00977447"/>
    <w:rsid w:val="00982A7C"/>
    <w:rsid w:val="00983D31"/>
    <w:rsid w:val="009B1D98"/>
    <w:rsid w:val="009B27B7"/>
    <w:rsid w:val="009B77CD"/>
    <w:rsid w:val="009C5FFC"/>
    <w:rsid w:val="009D0A7D"/>
    <w:rsid w:val="009D240F"/>
    <w:rsid w:val="009D6239"/>
    <w:rsid w:val="009E1450"/>
    <w:rsid w:val="009E3F77"/>
    <w:rsid w:val="009E5D37"/>
    <w:rsid w:val="009E7305"/>
    <w:rsid w:val="009F75DB"/>
    <w:rsid w:val="009F7EE2"/>
    <w:rsid w:val="00A0024F"/>
    <w:rsid w:val="00A0308A"/>
    <w:rsid w:val="00A07DEE"/>
    <w:rsid w:val="00A11716"/>
    <w:rsid w:val="00A12390"/>
    <w:rsid w:val="00A31BBB"/>
    <w:rsid w:val="00A45A7E"/>
    <w:rsid w:val="00A46F94"/>
    <w:rsid w:val="00A551A7"/>
    <w:rsid w:val="00A57887"/>
    <w:rsid w:val="00A76EBC"/>
    <w:rsid w:val="00A80A30"/>
    <w:rsid w:val="00A80F8D"/>
    <w:rsid w:val="00A94BF9"/>
    <w:rsid w:val="00A95F53"/>
    <w:rsid w:val="00AA1244"/>
    <w:rsid w:val="00AC14D9"/>
    <w:rsid w:val="00AC50A7"/>
    <w:rsid w:val="00AD0CFE"/>
    <w:rsid w:val="00AD524F"/>
    <w:rsid w:val="00AD75F3"/>
    <w:rsid w:val="00AE7B8C"/>
    <w:rsid w:val="00AF18D6"/>
    <w:rsid w:val="00B00C33"/>
    <w:rsid w:val="00B059DE"/>
    <w:rsid w:val="00B12CD4"/>
    <w:rsid w:val="00B13D98"/>
    <w:rsid w:val="00B15EF3"/>
    <w:rsid w:val="00B174E8"/>
    <w:rsid w:val="00B2719C"/>
    <w:rsid w:val="00B334D9"/>
    <w:rsid w:val="00B404F2"/>
    <w:rsid w:val="00B40F48"/>
    <w:rsid w:val="00B4180A"/>
    <w:rsid w:val="00B41AEB"/>
    <w:rsid w:val="00B65DA0"/>
    <w:rsid w:val="00B7110D"/>
    <w:rsid w:val="00B75F8C"/>
    <w:rsid w:val="00B840BB"/>
    <w:rsid w:val="00B85E39"/>
    <w:rsid w:val="00B878EB"/>
    <w:rsid w:val="00B917A1"/>
    <w:rsid w:val="00B93529"/>
    <w:rsid w:val="00B94B2A"/>
    <w:rsid w:val="00BA73AF"/>
    <w:rsid w:val="00BC21D0"/>
    <w:rsid w:val="00BD6C1D"/>
    <w:rsid w:val="00BE12F4"/>
    <w:rsid w:val="00BE2E5A"/>
    <w:rsid w:val="00BE6907"/>
    <w:rsid w:val="00C030AF"/>
    <w:rsid w:val="00C21351"/>
    <w:rsid w:val="00C214B6"/>
    <w:rsid w:val="00C24775"/>
    <w:rsid w:val="00C35AB8"/>
    <w:rsid w:val="00C37BA1"/>
    <w:rsid w:val="00C408F6"/>
    <w:rsid w:val="00C40DB0"/>
    <w:rsid w:val="00C4118D"/>
    <w:rsid w:val="00C519A7"/>
    <w:rsid w:val="00C54C6F"/>
    <w:rsid w:val="00C74EC5"/>
    <w:rsid w:val="00C75455"/>
    <w:rsid w:val="00C87AFA"/>
    <w:rsid w:val="00C94E4E"/>
    <w:rsid w:val="00C95C11"/>
    <w:rsid w:val="00C966FA"/>
    <w:rsid w:val="00CA4E4E"/>
    <w:rsid w:val="00CB0FCE"/>
    <w:rsid w:val="00CC5E7D"/>
    <w:rsid w:val="00CD6BBA"/>
    <w:rsid w:val="00CE6E6B"/>
    <w:rsid w:val="00CF3102"/>
    <w:rsid w:val="00D000DB"/>
    <w:rsid w:val="00D0425F"/>
    <w:rsid w:val="00D0506E"/>
    <w:rsid w:val="00D05A82"/>
    <w:rsid w:val="00D079BF"/>
    <w:rsid w:val="00D16F15"/>
    <w:rsid w:val="00D17F89"/>
    <w:rsid w:val="00D22A37"/>
    <w:rsid w:val="00D236D9"/>
    <w:rsid w:val="00D26F94"/>
    <w:rsid w:val="00D31B30"/>
    <w:rsid w:val="00D31F5F"/>
    <w:rsid w:val="00D33926"/>
    <w:rsid w:val="00D40D2D"/>
    <w:rsid w:val="00D41D0A"/>
    <w:rsid w:val="00D434D5"/>
    <w:rsid w:val="00D47EE4"/>
    <w:rsid w:val="00D53743"/>
    <w:rsid w:val="00D5543E"/>
    <w:rsid w:val="00D610EE"/>
    <w:rsid w:val="00D63534"/>
    <w:rsid w:val="00D70EC8"/>
    <w:rsid w:val="00D7559B"/>
    <w:rsid w:val="00D833DF"/>
    <w:rsid w:val="00D84045"/>
    <w:rsid w:val="00D92A54"/>
    <w:rsid w:val="00D92D6D"/>
    <w:rsid w:val="00DA69B1"/>
    <w:rsid w:val="00DA7EBB"/>
    <w:rsid w:val="00DB08C1"/>
    <w:rsid w:val="00DB2682"/>
    <w:rsid w:val="00DB54FF"/>
    <w:rsid w:val="00DC0429"/>
    <w:rsid w:val="00DC19A1"/>
    <w:rsid w:val="00DC5C86"/>
    <w:rsid w:val="00DC63F6"/>
    <w:rsid w:val="00DD3B4F"/>
    <w:rsid w:val="00DD4C86"/>
    <w:rsid w:val="00DE4975"/>
    <w:rsid w:val="00DF04DF"/>
    <w:rsid w:val="00DF10AB"/>
    <w:rsid w:val="00DF13B1"/>
    <w:rsid w:val="00DF166E"/>
    <w:rsid w:val="00DF318C"/>
    <w:rsid w:val="00DF3E44"/>
    <w:rsid w:val="00E0313D"/>
    <w:rsid w:val="00E06634"/>
    <w:rsid w:val="00E07DD1"/>
    <w:rsid w:val="00E13D33"/>
    <w:rsid w:val="00E15302"/>
    <w:rsid w:val="00E2016B"/>
    <w:rsid w:val="00E217AF"/>
    <w:rsid w:val="00E240DC"/>
    <w:rsid w:val="00E246E3"/>
    <w:rsid w:val="00E32B62"/>
    <w:rsid w:val="00E34E82"/>
    <w:rsid w:val="00E4061C"/>
    <w:rsid w:val="00E44335"/>
    <w:rsid w:val="00E45EBC"/>
    <w:rsid w:val="00E50A42"/>
    <w:rsid w:val="00E60A20"/>
    <w:rsid w:val="00E6249E"/>
    <w:rsid w:val="00E64E8A"/>
    <w:rsid w:val="00E65132"/>
    <w:rsid w:val="00E65695"/>
    <w:rsid w:val="00E72E7C"/>
    <w:rsid w:val="00E748CB"/>
    <w:rsid w:val="00E8393B"/>
    <w:rsid w:val="00E92AD3"/>
    <w:rsid w:val="00E94298"/>
    <w:rsid w:val="00EA2242"/>
    <w:rsid w:val="00EA3E4A"/>
    <w:rsid w:val="00EA4127"/>
    <w:rsid w:val="00EB1DC3"/>
    <w:rsid w:val="00EC3796"/>
    <w:rsid w:val="00ED39B7"/>
    <w:rsid w:val="00ED3DD4"/>
    <w:rsid w:val="00EE1926"/>
    <w:rsid w:val="00EF1337"/>
    <w:rsid w:val="00EF2A27"/>
    <w:rsid w:val="00EF2C25"/>
    <w:rsid w:val="00F110C8"/>
    <w:rsid w:val="00F12F51"/>
    <w:rsid w:val="00F22670"/>
    <w:rsid w:val="00F237D9"/>
    <w:rsid w:val="00F36D1D"/>
    <w:rsid w:val="00F379B7"/>
    <w:rsid w:val="00F4598C"/>
    <w:rsid w:val="00F45A34"/>
    <w:rsid w:val="00F52203"/>
    <w:rsid w:val="00F550B4"/>
    <w:rsid w:val="00F63BA3"/>
    <w:rsid w:val="00F64790"/>
    <w:rsid w:val="00F64A77"/>
    <w:rsid w:val="00F81FC8"/>
    <w:rsid w:val="00F94047"/>
    <w:rsid w:val="00FA3BB0"/>
    <w:rsid w:val="00FA3CBE"/>
    <w:rsid w:val="00FB2AFC"/>
    <w:rsid w:val="00FB3DE8"/>
    <w:rsid w:val="00FB40E9"/>
    <w:rsid w:val="00FB4B6B"/>
    <w:rsid w:val="00FB4F90"/>
    <w:rsid w:val="00FB52C1"/>
    <w:rsid w:val="00FC040D"/>
    <w:rsid w:val="00FC301D"/>
    <w:rsid w:val="00FC3DC7"/>
    <w:rsid w:val="00FC73A8"/>
    <w:rsid w:val="00FD07F6"/>
    <w:rsid w:val="00FD16C5"/>
    <w:rsid w:val="00FD7765"/>
    <w:rsid w:val="00FD77AC"/>
    <w:rsid w:val="00FE73F2"/>
    <w:rsid w:val="00FE7D0B"/>
    <w:rsid w:val="00FF2AAF"/>
    <w:rsid w:val="00FF2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5F68A9"/>
  <w15:chartTrackingRefBased/>
  <w15:docId w15:val="{F82E6FE1-AF99-4F92-A6BA-49613E5D8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425F"/>
    <w:pPr>
      <w:widowControl w:val="0"/>
    </w:pPr>
    <w:rPr>
      <w:rFonts w:ascii="Calibri" w:eastAsia="新細明體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25F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a4">
    <w:name w:val="頁首 字元"/>
    <w:basedOn w:val="a0"/>
    <w:link w:val="a3"/>
    <w:uiPriority w:val="99"/>
    <w:rsid w:val="00D0425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0425F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a6">
    <w:name w:val="頁尾 字元"/>
    <w:basedOn w:val="a0"/>
    <w:link w:val="a5"/>
    <w:uiPriority w:val="99"/>
    <w:rsid w:val="00D0425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Yien Chien</dc:creator>
  <cp:keywords/>
  <dc:description/>
  <cp:lastModifiedBy>Jung-Yien Chien</cp:lastModifiedBy>
  <cp:revision>3</cp:revision>
  <dcterms:created xsi:type="dcterms:W3CDTF">2023-06-26T14:54:00Z</dcterms:created>
  <dcterms:modified xsi:type="dcterms:W3CDTF">2023-06-26T14:54:00Z</dcterms:modified>
</cp:coreProperties>
</file>